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873"/>
        <w:gridCol w:w="2436"/>
        <w:gridCol w:w="3042"/>
      </w:tblGrid>
      <w:tr w:rsidR="00154D80" w:rsidRPr="00F253AA" w14:paraId="44351488" w14:textId="77777777" w:rsidTr="009A0C0C">
        <w:tc>
          <w:tcPr>
            <w:tcW w:w="3873" w:type="dxa"/>
          </w:tcPr>
          <w:p w14:paraId="76D914F8" w14:textId="77777777" w:rsidR="00154D80" w:rsidRPr="001D161F" w:rsidRDefault="00154D80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1D161F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436" w:type="dxa"/>
          </w:tcPr>
          <w:p w14:paraId="010656EC" w14:textId="77777777" w:rsidR="00154D80" w:rsidRPr="001D161F" w:rsidRDefault="00154D80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V-A71: mean (95% Credible Interval)</w:t>
            </w:r>
          </w:p>
        </w:tc>
        <w:tc>
          <w:tcPr>
            <w:tcW w:w="3042" w:type="dxa"/>
          </w:tcPr>
          <w:p w14:paraId="6B4153B4" w14:textId="77777777" w:rsidR="00154D80" w:rsidRDefault="00154D80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A6: mean (95% Credible Interval)</w:t>
            </w:r>
          </w:p>
        </w:tc>
      </w:tr>
      <w:tr w:rsidR="00154D80" w:rsidRPr="00F253AA" w14:paraId="1F91DF9D" w14:textId="77777777" w:rsidTr="009A0C0C">
        <w:tc>
          <w:tcPr>
            <w:tcW w:w="3873" w:type="dxa"/>
          </w:tcPr>
          <w:p w14:paraId="43617940" w14:textId="77777777" w:rsidR="00154D80" w:rsidRPr="001D161F" w:rsidRDefault="00154D80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Time-c</w:t>
            </w:r>
            <w:r w:rsidRPr="001D161F">
              <w:rPr>
                <w:sz w:val="20"/>
                <w:szCs w:val="20"/>
              </w:rPr>
              <w:t>onstant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436" w:type="dxa"/>
          </w:tcPr>
          <w:p w14:paraId="0D756FE8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4 (0.06 – 0.07)</w:t>
            </w:r>
          </w:p>
        </w:tc>
        <w:tc>
          <w:tcPr>
            <w:tcW w:w="3042" w:type="dxa"/>
          </w:tcPr>
          <w:p w14:paraId="6D52E115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82 (0.076 – 0.088)</w:t>
            </w:r>
          </w:p>
        </w:tc>
      </w:tr>
      <w:tr w:rsidR="00154D80" w:rsidRPr="00F253AA" w14:paraId="318BF868" w14:textId="77777777" w:rsidTr="009A0C0C">
        <w:tc>
          <w:tcPr>
            <w:tcW w:w="3873" w:type="dxa"/>
          </w:tcPr>
          <w:p w14:paraId="3A3C3C9D" w14:textId="77777777" w:rsidR="00154D80" w:rsidRPr="001D161F" w:rsidRDefault="00154D80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 xml:space="preserve">2 – </w:t>
            </w:r>
            <w:r>
              <w:rPr>
                <w:sz w:val="20"/>
                <w:szCs w:val="20"/>
              </w:rPr>
              <w:t>Time-c</w:t>
            </w:r>
            <w:r w:rsidRPr="001D161F">
              <w:rPr>
                <w:sz w:val="20"/>
                <w:szCs w:val="20"/>
              </w:rPr>
              <w:t>onstant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</w:rPr>
              <w:t xml:space="preserve">) with </w:t>
            </w:r>
            <w:r>
              <w:rPr>
                <w:sz w:val="20"/>
                <w:szCs w:val="20"/>
              </w:rPr>
              <w:t>seroreversion</w:t>
            </w:r>
            <w:r w:rsidRPr="001D161F">
              <w:rPr>
                <w:sz w:val="20"/>
                <w:szCs w:val="20"/>
              </w:rPr>
              <w:t xml:space="preserve"> 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436" w:type="dxa"/>
          </w:tcPr>
          <w:p w14:paraId="33EE1DD1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28 (0.23 – 0.35)</w:t>
            </w:r>
          </w:p>
          <w:p w14:paraId="50FA990A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 (0.04 – 0.08)</w:t>
            </w:r>
          </w:p>
        </w:tc>
        <w:tc>
          <w:tcPr>
            <w:tcW w:w="3042" w:type="dxa"/>
          </w:tcPr>
          <w:p w14:paraId="38CE04BA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52 (0.4 – 0.67)</w:t>
            </w:r>
          </w:p>
          <w:p w14:paraId="52982338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86 (0.06 – 0.12)</w:t>
            </w:r>
          </w:p>
        </w:tc>
      </w:tr>
      <w:tr w:rsidR="00154D80" w:rsidRPr="00F253AA" w14:paraId="29E4BA3D" w14:textId="77777777" w:rsidTr="009A0C0C">
        <w:tc>
          <w:tcPr>
            <w:tcW w:w="3873" w:type="dxa"/>
          </w:tcPr>
          <w:p w14:paraId="61C5782F" w14:textId="77777777" w:rsidR="00154D80" w:rsidRPr="001D161F" w:rsidRDefault="00154D80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– Age-dependent time-constant FOI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6C"/>
            </w:r>
            <w:r>
              <w:rPr>
                <w:sz w:val="20"/>
                <w:szCs w:val="20"/>
                <w:vertAlign w:val="subscript"/>
              </w:rPr>
              <w:t>1</w:t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436" w:type="dxa"/>
          </w:tcPr>
          <w:p w14:paraId="6FA08B12" w14:textId="77777777" w:rsidR="00154D80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="00154D8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3 (0.25 – 0.37)</w:t>
            </w:r>
          </w:p>
          <w:p w14:paraId="7D04363C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8 (0.14 – 0.24)</w:t>
            </w:r>
          </w:p>
        </w:tc>
        <w:tc>
          <w:tcPr>
            <w:tcW w:w="3042" w:type="dxa"/>
          </w:tcPr>
          <w:p w14:paraId="25A19003" w14:textId="77777777" w:rsidR="00154D80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="00154D8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49 (0.38 – 0.61)</w:t>
            </w:r>
          </w:p>
          <w:p w14:paraId="421E9270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28 (0.2 – 0.37)</w:t>
            </w:r>
          </w:p>
        </w:tc>
      </w:tr>
      <w:tr w:rsidR="00154D80" w:rsidRPr="00F253AA" w14:paraId="76C47254" w14:textId="77777777" w:rsidTr="009A0C0C">
        <w:tc>
          <w:tcPr>
            <w:tcW w:w="3873" w:type="dxa"/>
          </w:tcPr>
          <w:p w14:paraId="46C9910C" w14:textId="77777777" w:rsidR="00154D80" w:rsidRPr="001D161F" w:rsidRDefault="00154D80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– Age-dependent time-constant FOI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6C"/>
            </w:r>
            <w:r>
              <w:rPr>
                <w:sz w:val="20"/>
                <w:szCs w:val="20"/>
                <w:vertAlign w:val="subscript"/>
              </w:rPr>
              <w:t>1</w:t>
            </w:r>
            <w:r w:rsidRPr="001D161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with seroreversion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436" w:type="dxa"/>
          </w:tcPr>
          <w:p w14:paraId="3DCE5FDD" w14:textId="77777777" w:rsidR="00154D80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="00154D8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26 (0.2 – 0.33)</w:t>
            </w:r>
          </w:p>
          <w:p w14:paraId="31406758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75 (0.004 – 0.16)</w:t>
            </w:r>
          </w:p>
          <w:p w14:paraId="0EC96E71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15 (0.0012 – 0.06)</w:t>
            </w:r>
          </w:p>
        </w:tc>
        <w:tc>
          <w:tcPr>
            <w:tcW w:w="3042" w:type="dxa"/>
          </w:tcPr>
          <w:p w14:paraId="609EA5DD" w14:textId="77777777" w:rsidR="00154D80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="00154D8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47 (0.37 – 0.6)</w:t>
            </w:r>
          </w:p>
          <w:p w14:paraId="414DEDB2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017 (</w:t>
            </w:r>
            <w:r w:rsidRPr="00FC5ECA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0005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 – 0.0054)</w:t>
            </w:r>
          </w:p>
          <w:p w14:paraId="65A49A68" w14:textId="77777777" w:rsidR="00154D80" w:rsidRDefault="00154D8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1 (0.065 – 0.16)</w:t>
            </w:r>
          </w:p>
        </w:tc>
      </w:tr>
    </w:tbl>
    <w:p w14:paraId="574CBC64" w14:textId="77777777" w:rsidR="00DF6C53" w:rsidRDefault="00DF6C53" w:rsidP="00DF6C53">
      <w:r w:rsidRPr="00D63E06">
        <w:rPr>
          <w:sz w:val="20"/>
          <w:szCs w:val="20"/>
        </w:rPr>
        <w:t xml:space="preserve">These are parameter estimates from sensitivity analysis on the prior for </w:t>
      </w:r>
      <w:r w:rsidRPr="00D63E06">
        <w:rPr>
          <w:sz w:val="20"/>
          <w:szCs w:val="20"/>
        </w:rPr>
        <w:sym w:font="Symbol" w:char="F06C"/>
      </w:r>
      <w:r w:rsidRPr="00D63E06">
        <w:rPr>
          <w:sz w:val="20"/>
          <w:szCs w:val="20"/>
        </w:rPr>
        <w:t xml:space="preserve"> </w:t>
      </w:r>
      <w:proofErr w:type="spellStart"/>
      <w:r w:rsidRPr="00D63E06">
        <w:rPr>
          <w:sz w:val="20"/>
          <w:szCs w:val="20"/>
        </w:rPr>
        <w:t>for</w:t>
      </w:r>
      <w:proofErr w:type="spellEnd"/>
      <w:r w:rsidRPr="00D63E06">
        <w:rPr>
          <w:sz w:val="20"/>
          <w:szCs w:val="20"/>
        </w:rPr>
        <w:t xml:space="preserve"> the time-constant FOI models. See </w:t>
      </w:r>
      <w:r>
        <w:rPr>
          <w:sz w:val="20"/>
          <w:szCs w:val="20"/>
        </w:rPr>
        <w:t>Supporting</w:t>
      </w:r>
      <w:r w:rsidRPr="00D63E06">
        <w:rPr>
          <w:sz w:val="20"/>
          <w:szCs w:val="20"/>
        </w:rPr>
        <w:t xml:space="preserve"> </w:t>
      </w:r>
      <w:r>
        <w:rPr>
          <w:sz w:val="20"/>
          <w:szCs w:val="20"/>
        </w:rPr>
        <w:t>Information</w:t>
      </w:r>
      <w:r w:rsidRPr="00D63E06">
        <w:rPr>
          <w:sz w:val="20"/>
          <w:szCs w:val="20"/>
        </w:rPr>
        <w:t xml:space="preserve"> for detailed description of sensitivity analyses</w:t>
      </w:r>
      <w:r>
        <w:t>.</w:t>
      </w:r>
    </w:p>
    <w:p w14:paraId="6532EE9B" w14:textId="77777777" w:rsidR="009D2602" w:rsidRDefault="009D2602"/>
    <w:sectPr w:rsidR="009D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D80"/>
    <w:rsid w:val="000070A8"/>
    <w:rsid w:val="00025859"/>
    <w:rsid w:val="00045D1C"/>
    <w:rsid w:val="000B7446"/>
    <w:rsid w:val="000D2FAA"/>
    <w:rsid w:val="000E7F3A"/>
    <w:rsid w:val="00102708"/>
    <w:rsid w:val="00122EED"/>
    <w:rsid w:val="0014703B"/>
    <w:rsid w:val="00154D80"/>
    <w:rsid w:val="0017460F"/>
    <w:rsid w:val="001A3AD1"/>
    <w:rsid w:val="001E3D6A"/>
    <w:rsid w:val="001F200F"/>
    <w:rsid w:val="002125ED"/>
    <w:rsid w:val="00215E1F"/>
    <w:rsid w:val="00220304"/>
    <w:rsid w:val="00222A5E"/>
    <w:rsid w:val="0024150B"/>
    <w:rsid w:val="00246D5C"/>
    <w:rsid w:val="00291F42"/>
    <w:rsid w:val="002B635A"/>
    <w:rsid w:val="002D35E0"/>
    <w:rsid w:val="002E1C3D"/>
    <w:rsid w:val="002F013E"/>
    <w:rsid w:val="00303165"/>
    <w:rsid w:val="00321F68"/>
    <w:rsid w:val="0034630F"/>
    <w:rsid w:val="00351318"/>
    <w:rsid w:val="003521E6"/>
    <w:rsid w:val="00353E0A"/>
    <w:rsid w:val="003607D3"/>
    <w:rsid w:val="003838F7"/>
    <w:rsid w:val="003A6528"/>
    <w:rsid w:val="003B078F"/>
    <w:rsid w:val="003B4929"/>
    <w:rsid w:val="003B7853"/>
    <w:rsid w:val="004129E2"/>
    <w:rsid w:val="004260F3"/>
    <w:rsid w:val="00443EC7"/>
    <w:rsid w:val="00450781"/>
    <w:rsid w:val="004737C1"/>
    <w:rsid w:val="00483DFB"/>
    <w:rsid w:val="0049205B"/>
    <w:rsid w:val="004C181B"/>
    <w:rsid w:val="004F027D"/>
    <w:rsid w:val="004F1978"/>
    <w:rsid w:val="0051677E"/>
    <w:rsid w:val="00535F34"/>
    <w:rsid w:val="005507F6"/>
    <w:rsid w:val="00556048"/>
    <w:rsid w:val="005666A9"/>
    <w:rsid w:val="0056793F"/>
    <w:rsid w:val="005A3F12"/>
    <w:rsid w:val="005C7958"/>
    <w:rsid w:val="005D141B"/>
    <w:rsid w:val="005F2A00"/>
    <w:rsid w:val="006304B8"/>
    <w:rsid w:val="00630F3C"/>
    <w:rsid w:val="00631E8A"/>
    <w:rsid w:val="00650386"/>
    <w:rsid w:val="00663C58"/>
    <w:rsid w:val="00667797"/>
    <w:rsid w:val="00671082"/>
    <w:rsid w:val="00696718"/>
    <w:rsid w:val="006971D7"/>
    <w:rsid w:val="006B02B9"/>
    <w:rsid w:val="006B116E"/>
    <w:rsid w:val="006B62D9"/>
    <w:rsid w:val="006D416C"/>
    <w:rsid w:val="006E0220"/>
    <w:rsid w:val="006E04B2"/>
    <w:rsid w:val="006F17DF"/>
    <w:rsid w:val="006F55A5"/>
    <w:rsid w:val="007269F7"/>
    <w:rsid w:val="00736956"/>
    <w:rsid w:val="00746A9B"/>
    <w:rsid w:val="007667C6"/>
    <w:rsid w:val="00775D80"/>
    <w:rsid w:val="007B124C"/>
    <w:rsid w:val="007C342B"/>
    <w:rsid w:val="007D1A8F"/>
    <w:rsid w:val="007E2891"/>
    <w:rsid w:val="00801C24"/>
    <w:rsid w:val="00833B40"/>
    <w:rsid w:val="00864882"/>
    <w:rsid w:val="00865B74"/>
    <w:rsid w:val="008671A8"/>
    <w:rsid w:val="008718E3"/>
    <w:rsid w:val="00871A70"/>
    <w:rsid w:val="008A0F84"/>
    <w:rsid w:val="008A157A"/>
    <w:rsid w:val="008D1318"/>
    <w:rsid w:val="00911402"/>
    <w:rsid w:val="0092092A"/>
    <w:rsid w:val="009C186B"/>
    <w:rsid w:val="009D2602"/>
    <w:rsid w:val="009D3B18"/>
    <w:rsid w:val="00A1564C"/>
    <w:rsid w:val="00A42224"/>
    <w:rsid w:val="00A60F23"/>
    <w:rsid w:val="00A627C9"/>
    <w:rsid w:val="00A71A19"/>
    <w:rsid w:val="00A75304"/>
    <w:rsid w:val="00A768DA"/>
    <w:rsid w:val="00A77A23"/>
    <w:rsid w:val="00AE4F1F"/>
    <w:rsid w:val="00AE558B"/>
    <w:rsid w:val="00AF0BB8"/>
    <w:rsid w:val="00AF7EA9"/>
    <w:rsid w:val="00B21EA8"/>
    <w:rsid w:val="00B42382"/>
    <w:rsid w:val="00BC79B9"/>
    <w:rsid w:val="00BD21A8"/>
    <w:rsid w:val="00BD25B7"/>
    <w:rsid w:val="00BF31C5"/>
    <w:rsid w:val="00C11E7B"/>
    <w:rsid w:val="00C21333"/>
    <w:rsid w:val="00C34B4E"/>
    <w:rsid w:val="00C44420"/>
    <w:rsid w:val="00C467AD"/>
    <w:rsid w:val="00C54BB7"/>
    <w:rsid w:val="00C6450A"/>
    <w:rsid w:val="00C7020E"/>
    <w:rsid w:val="00C863A8"/>
    <w:rsid w:val="00CB2D76"/>
    <w:rsid w:val="00CE2AD7"/>
    <w:rsid w:val="00D06837"/>
    <w:rsid w:val="00D11F8F"/>
    <w:rsid w:val="00D34106"/>
    <w:rsid w:val="00D47736"/>
    <w:rsid w:val="00D572D8"/>
    <w:rsid w:val="00D5770E"/>
    <w:rsid w:val="00D6039D"/>
    <w:rsid w:val="00D63BFE"/>
    <w:rsid w:val="00D852D4"/>
    <w:rsid w:val="00DA7F19"/>
    <w:rsid w:val="00DC1911"/>
    <w:rsid w:val="00DC1D93"/>
    <w:rsid w:val="00DD3582"/>
    <w:rsid w:val="00DE35E8"/>
    <w:rsid w:val="00DF039C"/>
    <w:rsid w:val="00DF6C53"/>
    <w:rsid w:val="00E24C8E"/>
    <w:rsid w:val="00E26EAC"/>
    <w:rsid w:val="00E42452"/>
    <w:rsid w:val="00E74D97"/>
    <w:rsid w:val="00E92C26"/>
    <w:rsid w:val="00E94BAB"/>
    <w:rsid w:val="00EA152C"/>
    <w:rsid w:val="00ED2F28"/>
    <w:rsid w:val="00F0673C"/>
    <w:rsid w:val="00F17E2A"/>
    <w:rsid w:val="00F5125D"/>
    <w:rsid w:val="00F6166F"/>
    <w:rsid w:val="00F63B51"/>
    <w:rsid w:val="00F66870"/>
    <w:rsid w:val="00F67B09"/>
    <w:rsid w:val="00F72CD2"/>
    <w:rsid w:val="00F9552F"/>
    <w:rsid w:val="00FE3D42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6F910"/>
  <w15:chartTrackingRefBased/>
  <w15:docId w15:val="{79A69C81-DE89-6A4B-AB2B-0573FA60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D8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D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D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D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D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D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D8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D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D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D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D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4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D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4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D80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4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D8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4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D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4D8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Everlyn Kamau</cp:lastModifiedBy>
  <cp:revision>2</cp:revision>
  <dcterms:created xsi:type="dcterms:W3CDTF">2024-11-01T16:03:00Z</dcterms:created>
  <dcterms:modified xsi:type="dcterms:W3CDTF">2024-11-01T16:04:00Z</dcterms:modified>
</cp:coreProperties>
</file>